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438CDA" w14:textId="77777777" w:rsidR="005133C2" w:rsidRDefault="005133C2" w:rsidP="005133C2">
      <w:pPr>
        <w:rPr>
          <w:rFonts w:ascii="Times New Roman" w:eastAsia="DengXian" w:hAnsi="Times New Roman" w:cs="Times New Roman"/>
          <w:sz w:val="22"/>
        </w:rPr>
      </w:pPr>
      <w:r>
        <w:rPr>
          <w:rFonts w:ascii="Times New Roman" w:eastAsia="DengXian" w:hAnsi="Times New Roman" w:cs="Times New Roman" w:hint="eastAsia"/>
          <w:b/>
          <w:bCs/>
          <w:sz w:val="22"/>
        </w:rPr>
        <w:t>Supplementary material 3.</w:t>
      </w:r>
      <w:r>
        <w:rPr>
          <w:rFonts w:ascii="Times New Roman" w:eastAsia="DengXian" w:hAnsi="Times New Roman" w:cs="Times New Roman" w:hint="eastAsia"/>
          <w:sz w:val="22"/>
        </w:rPr>
        <w:t xml:space="preserve"> Detail data of LLMs included in accuracy results</w:t>
      </w:r>
    </w:p>
    <w:tbl>
      <w:tblPr>
        <w:tblW w:w="0" w:type="auto"/>
        <w:tblInd w:w="98" w:type="dxa"/>
        <w:tblLook w:val="04A0" w:firstRow="1" w:lastRow="0" w:firstColumn="1" w:lastColumn="0" w:noHBand="0" w:noVBand="1"/>
      </w:tblPr>
      <w:tblGrid>
        <w:gridCol w:w="2782"/>
        <w:gridCol w:w="786"/>
        <w:gridCol w:w="686"/>
        <w:gridCol w:w="2798"/>
        <w:gridCol w:w="640"/>
        <w:gridCol w:w="558"/>
        <w:gridCol w:w="678"/>
      </w:tblGrid>
      <w:tr w:rsidR="005133C2" w14:paraId="25E995D6" w14:textId="77777777" w:rsidTr="0002435B">
        <w:trPr>
          <w:trHeight w:val="62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37F5891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itl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775968F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irst autho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51DA44B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ublication Yea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D34C1DD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ublished Journa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BFE155A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ype of LLM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D85DDE9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ccuracy /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39F00AC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odel purpose</w:t>
            </w:r>
          </w:p>
        </w:tc>
      </w:tr>
      <w:tr w:rsidR="005133C2" w14:paraId="38DBA895" w14:textId="77777777" w:rsidTr="0002435B">
        <w:trPr>
          <w:trHeight w:val="1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5F3EF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oward expert-level medical question answering with large language mod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BCC5A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Karan Singh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B58D5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BCFCC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ature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FBEF1" w14:textId="77777777" w:rsidR="005133C2" w:rsidRDefault="005133C2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22222"/>
                <w:sz w:val="27"/>
                <w:szCs w:val="27"/>
              </w:rPr>
            </w:pPr>
            <w:r>
              <w:rPr>
                <w:rFonts w:ascii="Times New Roman" w:eastAsia="SimSun" w:hAnsi="Times New Roman" w:cs="Times New Roman"/>
                <w:color w:val="222222"/>
                <w:kern w:val="0"/>
                <w:sz w:val="27"/>
                <w:szCs w:val="27"/>
                <w:lang w:bidi="ar"/>
              </w:rPr>
              <w:t>Med-</w:t>
            </w:r>
            <w:proofErr w:type="spellStart"/>
            <w:r>
              <w:rPr>
                <w:rFonts w:ascii="Times New Roman" w:eastAsia="SimSun" w:hAnsi="Times New Roman" w:cs="Times New Roman"/>
                <w:color w:val="222222"/>
                <w:kern w:val="0"/>
                <w:sz w:val="27"/>
                <w:szCs w:val="27"/>
                <w:lang w:bidi="ar"/>
              </w:rPr>
              <w:t>PaLM</w:t>
            </w:r>
            <w:proofErr w:type="spellEnd"/>
            <w:r>
              <w:rPr>
                <w:rFonts w:ascii="Times New Roman" w:eastAsia="SimSun" w:hAnsi="Times New Roman" w:cs="Times New Roman"/>
                <w:color w:val="222222"/>
                <w:kern w:val="0"/>
                <w:sz w:val="27"/>
                <w:szCs w:val="27"/>
                <w:lang w:bidi="ar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D0AE0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71FCB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edical specific</w:t>
            </w:r>
          </w:p>
        </w:tc>
      </w:tr>
      <w:tr w:rsidR="005133C2" w14:paraId="4A98A018" w14:textId="77777777" w:rsidTr="0002435B">
        <w:trPr>
          <w:trHeight w:val="1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F1D17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inkBER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: Pretraining Language Models with Document Lin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BE7B3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ichihir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asunag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4B0E4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30620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rxi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ED7A8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iolink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BE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446A8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79A56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edical specific</w:t>
            </w:r>
          </w:p>
        </w:tc>
      </w:tr>
      <w:tr w:rsidR="005133C2" w14:paraId="0C841112" w14:textId="77777777" w:rsidTr="0002435B">
        <w:trPr>
          <w:trHeight w:val="15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2A42A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omain-Specific Language Model Pretraining for Biomedical Natural Language Proce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0CB3C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u G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16675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4700B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CM Transactions on Computing for Health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B3228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ubMedBE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01269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EEC82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edical specific</w:t>
            </w:r>
          </w:p>
        </w:tc>
      </w:tr>
      <w:tr w:rsidR="005133C2" w14:paraId="3968D81E" w14:textId="77777777" w:rsidTr="0002435B">
        <w:trPr>
          <w:trHeight w:val="9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F8AD9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an large language models reason about medical questions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E8039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Valenti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iév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9D8EF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41494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att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63DBE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PT-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B82E9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9D2CC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ixed</w:t>
            </w:r>
          </w:p>
        </w:tc>
      </w:tr>
      <w:tr w:rsidR="005133C2" w14:paraId="67F14826" w14:textId="77777777" w:rsidTr="0002435B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7C1FB" w14:textId="77777777" w:rsidR="005133C2" w:rsidRDefault="005133C2" w:rsidP="0002435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96DD0" w14:textId="77777777" w:rsidR="005133C2" w:rsidRDefault="005133C2" w:rsidP="0002435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67DCE" w14:textId="77777777" w:rsidR="005133C2" w:rsidRDefault="005133C2" w:rsidP="0002435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53F58" w14:textId="77777777" w:rsidR="005133C2" w:rsidRDefault="005133C2" w:rsidP="0002435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C0862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lama 2-7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A635B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26609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ixed</w:t>
            </w:r>
          </w:p>
        </w:tc>
      </w:tr>
      <w:tr w:rsidR="005133C2" w14:paraId="548CB807" w14:textId="77777777" w:rsidTr="0002435B">
        <w:trPr>
          <w:trHeight w:val="9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9D4B0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apabilities of GPT-4 on Medical Challenge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13995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arsha No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AD436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BCF3E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rxi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A5D22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PT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3B280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3A779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ixed</w:t>
            </w:r>
          </w:p>
        </w:tc>
      </w:tr>
      <w:tr w:rsidR="005133C2" w14:paraId="26ADED26" w14:textId="77777777" w:rsidTr="0002435B">
        <w:trPr>
          <w:trHeight w:val="15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CD41D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eep bidirectional language-knowledge graph pre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221C6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ichihir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asunag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6561C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25E52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roceedings of the 36th International Conference on Neural Information Processing Syst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923B7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RAG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BF899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CEC9C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edical specific</w:t>
            </w:r>
          </w:p>
        </w:tc>
      </w:tr>
      <w:tr w:rsidR="005133C2" w14:paraId="34A02015" w14:textId="77777777" w:rsidTr="0002435B">
        <w:trPr>
          <w:trHeight w:val="9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F816D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arge language models encode clinical knowle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51C65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Karan Singh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F3AD0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01B86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CB4FA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ed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aL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7B7BC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063C3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edical specific</w:t>
            </w:r>
          </w:p>
        </w:tc>
      </w:tr>
      <w:tr w:rsidR="005133C2" w14:paraId="72DA1067" w14:textId="77777777" w:rsidTr="0002435B">
        <w:trPr>
          <w:trHeight w:val="1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BA336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ioMedL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: A 2.7B Parameter Language Model Trained On Biomedical T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149CD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Elliot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olt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908A0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CC316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rxi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4D81D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ioMedL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3C86C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CA2AF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edical specific</w:t>
            </w:r>
          </w:p>
        </w:tc>
      </w:tr>
      <w:tr w:rsidR="005133C2" w14:paraId="6BEFD1AC" w14:textId="77777777" w:rsidTr="0002435B">
        <w:trPr>
          <w:trHeight w:val="93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2B430EF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Galactica: a large language model for sci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5C621DB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oss Tayl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D0DB103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14CB3DA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rxi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69CA463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lact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25B3CE9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13C9367" w14:textId="77777777" w:rsidR="005133C2" w:rsidRDefault="005133C2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Ixed</w:t>
            </w:r>
            <w:proofErr w:type="spellEnd"/>
          </w:p>
        </w:tc>
      </w:tr>
    </w:tbl>
    <w:p w14:paraId="6A4BABF8" w14:textId="77777777" w:rsidR="005133C2" w:rsidRDefault="005133C2" w:rsidP="005133C2"/>
    <w:p w14:paraId="741125ED" w14:textId="77777777" w:rsidR="005133C2" w:rsidRDefault="005133C2" w:rsidP="005133C2"/>
    <w:p w14:paraId="50E8F753" w14:textId="77777777" w:rsidR="005133C2" w:rsidRDefault="005133C2" w:rsidP="005133C2"/>
    <w:p w14:paraId="1464F94E" w14:textId="77777777" w:rsidR="005133C2" w:rsidRDefault="005133C2" w:rsidP="005133C2">
      <w:pPr>
        <w:rPr>
          <w:rFonts w:ascii="Times New Roman" w:eastAsia="DengXian" w:hAnsi="Times New Roman" w:cs="Times New Roman"/>
          <w:b/>
          <w:bCs/>
          <w:sz w:val="22"/>
        </w:rPr>
      </w:pPr>
    </w:p>
    <w:p w14:paraId="00BCEA20" w14:textId="77777777" w:rsidR="005133C2" w:rsidRDefault="005133C2" w:rsidP="005133C2">
      <w:pPr>
        <w:rPr>
          <w:rFonts w:ascii="Times New Roman" w:eastAsia="DengXian" w:hAnsi="Times New Roman" w:cs="Times New Roman"/>
          <w:b/>
          <w:bCs/>
          <w:sz w:val="22"/>
        </w:rPr>
      </w:pPr>
    </w:p>
    <w:p w14:paraId="6A6E775C" w14:textId="77777777" w:rsidR="005133C2" w:rsidRDefault="005133C2" w:rsidP="005133C2">
      <w:pPr>
        <w:rPr>
          <w:rFonts w:ascii="Times New Roman" w:eastAsia="DengXian" w:hAnsi="Times New Roman" w:cs="Times New Roman"/>
          <w:b/>
          <w:bCs/>
          <w:sz w:val="22"/>
        </w:rPr>
      </w:pPr>
    </w:p>
    <w:p w14:paraId="2AE5E4EF" w14:textId="77777777" w:rsidR="005133C2" w:rsidRDefault="005133C2" w:rsidP="005133C2">
      <w:pPr>
        <w:rPr>
          <w:rFonts w:ascii="Times New Roman" w:eastAsia="DengXian" w:hAnsi="Times New Roman" w:cs="Times New Roman"/>
          <w:b/>
          <w:bCs/>
          <w:sz w:val="22"/>
        </w:rPr>
      </w:pPr>
    </w:p>
    <w:p w14:paraId="517F7740" w14:textId="77777777" w:rsidR="00751AD3" w:rsidRDefault="00751AD3"/>
    <w:sectPr w:rsidR="00751A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3C2"/>
    <w:rsid w:val="005133C2"/>
    <w:rsid w:val="00751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7B294"/>
  <w15:chartTrackingRefBased/>
  <w15:docId w15:val="{96CDA969-97D2-404D-87E6-4402E02E7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3C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4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Copyeditor (JMIR)</cp:lastModifiedBy>
  <cp:revision>1</cp:revision>
  <dcterms:created xsi:type="dcterms:W3CDTF">2025-05-13T07:06:00Z</dcterms:created>
  <dcterms:modified xsi:type="dcterms:W3CDTF">2025-05-13T07:06:00Z</dcterms:modified>
</cp:coreProperties>
</file>